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2B208B" w14:textId="188A90D5" w:rsidR="00C12DAE" w:rsidRPr="00E53198" w:rsidRDefault="004E0C88" w:rsidP="00C12DAE">
      <w:pPr>
        <w:widowControl/>
        <w:rPr>
          <w:rFonts w:ascii="Times New Roman" w:hAnsi="Times New Roman"/>
          <w:sz w:val="22"/>
        </w:rPr>
      </w:pPr>
      <w:r>
        <w:rPr>
          <w:rFonts w:ascii="Times New Roman" w:hAnsi="Times New Roman"/>
          <w:b/>
          <w:sz w:val="22"/>
        </w:rPr>
        <w:t>S1</w:t>
      </w:r>
      <w:r w:rsidR="00E53198" w:rsidRPr="00E53198">
        <w:rPr>
          <w:rFonts w:ascii="Times New Roman" w:hAnsi="Times New Roman"/>
          <w:b/>
          <w:sz w:val="22"/>
        </w:rPr>
        <w:t xml:space="preserve"> Table.</w:t>
      </w:r>
      <w:r w:rsidR="00C12DAE" w:rsidRPr="00E53198">
        <w:rPr>
          <w:rFonts w:ascii="Times New Roman" w:hAnsi="Times New Roman"/>
          <w:sz w:val="22"/>
        </w:rPr>
        <w:t xml:space="preserve"> </w:t>
      </w:r>
      <w:r w:rsidR="00C12DAE" w:rsidRPr="00E53198">
        <w:rPr>
          <w:rFonts w:ascii="Times New Roman" w:hAnsi="Times New Roman" w:hint="eastAsia"/>
          <w:sz w:val="22"/>
        </w:rPr>
        <w:t>Distribution of work-family conflict among men and women</w:t>
      </w:r>
    </w:p>
    <w:tbl>
      <w:tblPr>
        <w:tblW w:w="1396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22"/>
        <w:gridCol w:w="693"/>
        <w:gridCol w:w="693"/>
        <w:gridCol w:w="693"/>
        <w:gridCol w:w="667"/>
        <w:gridCol w:w="696"/>
        <w:gridCol w:w="780"/>
        <w:gridCol w:w="780"/>
        <w:gridCol w:w="660"/>
        <w:gridCol w:w="260"/>
        <w:gridCol w:w="780"/>
        <w:gridCol w:w="780"/>
        <w:gridCol w:w="780"/>
        <w:gridCol w:w="660"/>
        <w:gridCol w:w="600"/>
        <w:gridCol w:w="780"/>
        <w:gridCol w:w="780"/>
        <w:gridCol w:w="660"/>
      </w:tblGrid>
      <w:tr w:rsidR="00C12DAE" w:rsidRPr="00E53198" w14:paraId="16EACEC0" w14:textId="77777777" w:rsidTr="00CA3CF9">
        <w:trPr>
          <w:trHeight w:val="300"/>
        </w:trPr>
        <w:tc>
          <w:tcPr>
            <w:tcW w:w="2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A6ED86" w14:textId="6646BCE1" w:rsidR="00C12DAE" w:rsidRPr="00E53198" w:rsidRDefault="00C12DAE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5662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F2E02E" w14:textId="77777777" w:rsidR="00C12DAE" w:rsidRPr="00E53198" w:rsidRDefault="00C12DAE" w:rsidP="00E74620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MEN</w:t>
            </w:r>
          </w:p>
        </w:tc>
        <w:tc>
          <w:tcPr>
            <w:tcW w:w="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8F2EE3" w14:textId="2EC1CB21" w:rsidR="00C12DAE" w:rsidRPr="00E53198" w:rsidRDefault="00C12DAE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582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067CB3" w14:textId="77777777" w:rsidR="00C12DAE" w:rsidRPr="00E53198" w:rsidRDefault="00C12DAE" w:rsidP="00E74620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WOMEN</w:t>
            </w:r>
          </w:p>
        </w:tc>
      </w:tr>
      <w:tr w:rsidR="00C12DAE" w:rsidRPr="00E53198" w14:paraId="7AA7E613" w14:textId="77777777" w:rsidTr="00867D2C">
        <w:trPr>
          <w:trHeight w:val="1290"/>
        </w:trPr>
        <w:tc>
          <w:tcPr>
            <w:tcW w:w="2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0A488F" w14:textId="42C8E239" w:rsidR="00C12DAE" w:rsidRPr="00E53198" w:rsidRDefault="00C12DAE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3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A8E6141" w14:textId="77777777" w:rsidR="00C12DAE" w:rsidRPr="00E53198" w:rsidRDefault="00C12DAE" w:rsidP="00E74620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Low WF and low FW conflicts</w:t>
            </w: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br/>
              <w:t>(</w:t>
            </w:r>
            <w:r w:rsidRPr="00E53198">
              <w:rPr>
                <w:rFonts w:ascii="Times New Roman" w:eastAsia="游ゴシック" w:hAnsi="Times New Roman"/>
                <w:i/>
                <w:iCs/>
                <w:color w:val="000000"/>
                <w:kern w:val="0"/>
                <w:sz w:val="22"/>
                <w:lang w:val="en-US"/>
              </w:rPr>
              <w:t>n</w:t>
            </w: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 xml:space="preserve"> =3585)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335C325" w14:textId="77777777" w:rsidR="00C12DAE" w:rsidRPr="00E53198" w:rsidRDefault="00C12DAE" w:rsidP="00E74620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Low WF and high FW conflicts</w:t>
            </w: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br/>
              <w:t>(</w:t>
            </w:r>
            <w:r w:rsidRPr="00E53198">
              <w:rPr>
                <w:rFonts w:ascii="Times New Roman" w:eastAsia="游ゴシック" w:hAnsi="Times New Roman"/>
                <w:i/>
                <w:iCs/>
                <w:color w:val="000000"/>
                <w:kern w:val="0"/>
                <w:sz w:val="22"/>
                <w:lang w:val="en-US"/>
              </w:rPr>
              <w:t xml:space="preserve">n </w:t>
            </w: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= 1273)</w:t>
            </w:r>
          </w:p>
        </w:tc>
        <w:tc>
          <w:tcPr>
            <w:tcW w:w="14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08C35B0" w14:textId="77777777" w:rsidR="00C12DAE" w:rsidRPr="00E53198" w:rsidRDefault="00C12DAE" w:rsidP="00E74620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High WF and low FW conflicts</w:t>
            </w: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br/>
              <w:t>(</w:t>
            </w:r>
            <w:r w:rsidRPr="00E53198">
              <w:rPr>
                <w:rFonts w:ascii="Times New Roman" w:eastAsia="游ゴシック" w:hAnsi="Times New Roman"/>
                <w:i/>
                <w:iCs/>
                <w:color w:val="000000"/>
                <w:kern w:val="0"/>
                <w:sz w:val="22"/>
                <w:lang w:val="en-US"/>
              </w:rPr>
              <w:t xml:space="preserve">n </w:t>
            </w: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=1288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DF47336" w14:textId="77777777" w:rsidR="00C12DAE" w:rsidRPr="00E53198" w:rsidRDefault="00C12DAE" w:rsidP="00E74620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High WF and high FW conflicts</w:t>
            </w: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br/>
              <w:t>(</w:t>
            </w:r>
            <w:r w:rsidRPr="00E53198">
              <w:rPr>
                <w:rFonts w:ascii="Times New Roman" w:eastAsia="游ゴシック" w:hAnsi="Times New Roman"/>
                <w:i/>
                <w:iCs/>
                <w:color w:val="000000"/>
                <w:kern w:val="0"/>
                <w:sz w:val="22"/>
                <w:lang w:val="en-US"/>
              </w:rPr>
              <w:t>n</w:t>
            </w: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 xml:space="preserve"> =1517)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F4A306" w14:textId="54D38E5E" w:rsidR="00C12DAE" w:rsidRPr="00E53198" w:rsidRDefault="00C12DAE" w:rsidP="00E74620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51F172A" w14:textId="47B0249A" w:rsidR="00C12DAE" w:rsidRPr="00E53198" w:rsidRDefault="00C12DAE" w:rsidP="00E74620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Low WF and low FW conflicts</w:t>
            </w: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br/>
              <w:t>(</w:t>
            </w:r>
            <w:r w:rsidRPr="00E53198">
              <w:rPr>
                <w:rFonts w:ascii="Times New Roman" w:eastAsia="游ゴシック" w:hAnsi="Times New Roman"/>
                <w:i/>
                <w:iCs/>
                <w:color w:val="000000"/>
                <w:kern w:val="0"/>
                <w:sz w:val="22"/>
                <w:lang w:val="en-US"/>
              </w:rPr>
              <w:t>n</w:t>
            </w: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 xml:space="preserve"> =2602</w:t>
            </w:r>
            <w:r w:rsidR="00C5783B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4C87502" w14:textId="77777777" w:rsidR="00C12DAE" w:rsidRPr="00E53198" w:rsidRDefault="00C12DAE" w:rsidP="00E74620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Low WF and high FW conflicts</w:t>
            </w: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br/>
              <w:t>(</w:t>
            </w:r>
            <w:r w:rsidRPr="00E53198">
              <w:rPr>
                <w:rFonts w:ascii="Times New Roman" w:eastAsia="游ゴシック" w:hAnsi="Times New Roman"/>
                <w:i/>
                <w:iCs/>
                <w:color w:val="000000"/>
                <w:kern w:val="0"/>
                <w:sz w:val="22"/>
                <w:lang w:val="en-US"/>
              </w:rPr>
              <w:t xml:space="preserve">n </w:t>
            </w: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= 24603)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93DA3E5" w14:textId="77777777" w:rsidR="00C12DAE" w:rsidRPr="00E53198" w:rsidRDefault="00C12DAE" w:rsidP="00E74620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High WF and low FW conflicts</w:t>
            </w: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br/>
              <w:t>(</w:t>
            </w:r>
            <w:r w:rsidRPr="00E53198">
              <w:rPr>
                <w:rFonts w:ascii="Times New Roman" w:eastAsia="游ゴシック" w:hAnsi="Times New Roman"/>
                <w:i/>
                <w:iCs/>
                <w:color w:val="000000"/>
                <w:kern w:val="0"/>
                <w:sz w:val="22"/>
                <w:lang w:val="en-US"/>
              </w:rPr>
              <w:t xml:space="preserve">n </w:t>
            </w: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=454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CC55DAF" w14:textId="77777777" w:rsidR="00C12DAE" w:rsidRPr="00E53198" w:rsidRDefault="00C12DAE" w:rsidP="00E74620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High WF and high FW conflicts</w:t>
            </w: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br/>
              <w:t>(</w:t>
            </w:r>
            <w:r w:rsidRPr="00E53198">
              <w:rPr>
                <w:rFonts w:ascii="Times New Roman" w:eastAsia="游ゴシック" w:hAnsi="Times New Roman"/>
                <w:i/>
                <w:iCs/>
                <w:color w:val="000000"/>
                <w:kern w:val="0"/>
                <w:sz w:val="22"/>
                <w:lang w:val="en-US"/>
              </w:rPr>
              <w:t>n</w:t>
            </w: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 xml:space="preserve"> =1554)</w:t>
            </w:r>
          </w:p>
        </w:tc>
      </w:tr>
      <w:tr w:rsidR="00C12DAE" w:rsidRPr="00E53198" w14:paraId="49994FED" w14:textId="77777777" w:rsidTr="00867D2C">
        <w:trPr>
          <w:trHeight w:val="300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326F80" w14:textId="77777777" w:rsidR="00C12DAE" w:rsidRPr="00E53198" w:rsidRDefault="00C12DAE" w:rsidP="00E74620">
            <w:pPr>
              <w:widowControl/>
              <w:jc w:val="left"/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22"/>
                <w:lang w:val="en-US"/>
              </w:rPr>
              <w:t>Work-to-family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EC3A13" w14:textId="77777777" w:rsidR="00C12DAE" w:rsidRPr="00E53198" w:rsidRDefault="00C12DAE" w:rsidP="00E74620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7CA3B3" w14:textId="77777777" w:rsidR="00C12DAE" w:rsidRPr="00E53198" w:rsidRDefault="00C12DAE" w:rsidP="00E74620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%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A0D7BA" w14:textId="77777777" w:rsidR="00C12DAE" w:rsidRPr="00E53198" w:rsidRDefault="00C12DAE" w:rsidP="00E74620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N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80E245" w14:textId="77777777" w:rsidR="00C12DAE" w:rsidRPr="00E53198" w:rsidRDefault="00C12DAE" w:rsidP="00E74620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%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7559E5" w14:textId="77777777" w:rsidR="00C12DAE" w:rsidRPr="00E53198" w:rsidRDefault="00C12DAE" w:rsidP="00E74620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065E18" w14:textId="77777777" w:rsidR="00C12DAE" w:rsidRPr="00E53198" w:rsidRDefault="00C12DAE" w:rsidP="00E74620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545F29" w14:textId="77777777" w:rsidR="00C12DAE" w:rsidRPr="00E53198" w:rsidRDefault="00C12DAE" w:rsidP="00E74620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D39AAF" w14:textId="77777777" w:rsidR="00C12DAE" w:rsidRPr="00E53198" w:rsidRDefault="00C12DAE" w:rsidP="00E74620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%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E21B70" w14:textId="53099951" w:rsidR="00C12DAE" w:rsidRPr="00E53198" w:rsidRDefault="00C12DAE" w:rsidP="00E74620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439F3C" w14:textId="77777777" w:rsidR="00C12DAE" w:rsidRPr="00E53198" w:rsidRDefault="00C12DAE" w:rsidP="00E74620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408AE6" w14:textId="77777777" w:rsidR="00C12DAE" w:rsidRPr="00E53198" w:rsidRDefault="00C12DAE" w:rsidP="00E74620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1D8C0C" w14:textId="77777777" w:rsidR="00C12DAE" w:rsidRPr="00E53198" w:rsidRDefault="00C12DAE" w:rsidP="00E74620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9270D0" w14:textId="77777777" w:rsidR="00C12DAE" w:rsidRPr="00E53198" w:rsidRDefault="00C12DAE" w:rsidP="00E74620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FECE35" w14:textId="77777777" w:rsidR="00C12DAE" w:rsidRPr="00E53198" w:rsidRDefault="00C12DAE" w:rsidP="00E74620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397749" w14:textId="77777777" w:rsidR="00C12DAE" w:rsidRPr="00E53198" w:rsidRDefault="00C12DAE" w:rsidP="00E74620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A1EF8E" w14:textId="77777777" w:rsidR="00C12DAE" w:rsidRPr="00E53198" w:rsidRDefault="00C12DAE" w:rsidP="00E74620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6FF1BB" w14:textId="77777777" w:rsidR="00C12DAE" w:rsidRPr="00E53198" w:rsidRDefault="00C12DAE" w:rsidP="00E74620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%</w:t>
            </w:r>
          </w:p>
        </w:tc>
      </w:tr>
      <w:tr w:rsidR="00C12DAE" w:rsidRPr="00E53198" w14:paraId="2CA823E5" w14:textId="77777777" w:rsidTr="00867D2C">
        <w:trPr>
          <w:trHeight w:val="300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9C0B65" w14:textId="368C32B5" w:rsidR="00C12DAE" w:rsidRPr="00E53198" w:rsidRDefault="00CA3CF9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I</w:t>
            </w:r>
            <w:r w:rsidR="00C12DAE"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tem</w:t>
            </w:r>
            <w:r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 xml:space="preserve"> </w:t>
            </w:r>
            <w:r w:rsidR="00C12DAE"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6DE26F" w14:textId="5F36D371" w:rsidR="00C12DAE" w:rsidRPr="00E53198" w:rsidRDefault="00C12DAE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946D68" w14:textId="7D988518" w:rsidR="00C12DAE" w:rsidRPr="00E53198" w:rsidRDefault="00C12DAE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35E149" w14:textId="6E102CED" w:rsidR="00C12DAE" w:rsidRPr="00E53198" w:rsidRDefault="00C12DAE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107153" w14:textId="6D4E4093" w:rsidR="00C12DAE" w:rsidRPr="00E53198" w:rsidRDefault="00C12DAE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D88C1E" w14:textId="53EE054D" w:rsidR="00C12DAE" w:rsidRPr="00E53198" w:rsidRDefault="00C12DAE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842440" w14:textId="504DCE3E" w:rsidR="00C12DAE" w:rsidRPr="00E53198" w:rsidRDefault="00C12DAE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6FA4C8" w14:textId="4474CF9F" w:rsidR="00C12DAE" w:rsidRPr="00E53198" w:rsidRDefault="00C12DAE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117E79" w14:textId="0E2BE174" w:rsidR="00C12DAE" w:rsidRPr="00E53198" w:rsidRDefault="00C12DAE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2DBE6C" w14:textId="6E5A02D7" w:rsidR="00C12DAE" w:rsidRPr="00E53198" w:rsidRDefault="00C12DAE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EF269A" w14:textId="431DEEAC" w:rsidR="00C12DAE" w:rsidRPr="00E53198" w:rsidRDefault="00C12DAE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A8B4F8" w14:textId="7178D205" w:rsidR="00C12DAE" w:rsidRPr="00E53198" w:rsidRDefault="00C12DAE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334B77" w14:textId="1EF32901" w:rsidR="00C12DAE" w:rsidRPr="00E53198" w:rsidRDefault="00C12DAE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E2BEA4" w14:textId="6B6BBB09" w:rsidR="00C12DAE" w:rsidRPr="00E53198" w:rsidRDefault="00C12DAE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B86C13" w14:textId="6EEBE98D" w:rsidR="00C12DAE" w:rsidRPr="00E53198" w:rsidRDefault="00C12DAE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16EE38" w14:textId="6EAC9C0F" w:rsidR="00C12DAE" w:rsidRPr="00E53198" w:rsidRDefault="00C12DAE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BDA19A" w14:textId="7B9A6F4B" w:rsidR="00C12DAE" w:rsidRPr="00E53198" w:rsidRDefault="00C12DAE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ED60D3" w14:textId="2F9B806C" w:rsidR="00C12DAE" w:rsidRPr="00E53198" w:rsidRDefault="00C12DAE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</w:tr>
      <w:tr w:rsidR="00C12DAE" w:rsidRPr="00E53198" w14:paraId="69B3F3A8" w14:textId="77777777" w:rsidTr="00867D2C">
        <w:trPr>
          <w:trHeight w:val="300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75C63B" w14:textId="77777777" w:rsidR="00C12DAE" w:rsidRPr="00E53198" w:rsidRDefault="00C12DAE" w:rsidP="00E74620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Never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42AE8F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2,58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2F77B9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72.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10AA88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63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6AF154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50.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B9201F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6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1221CD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4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A77576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4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520E5A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2.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FD6E69" w14:textId="324BAB38" w:rsidR="00C12DAE" w:rsidRPr="00E53198" w:rsidRDefault="00C12DAE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817236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2,1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0740B6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81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4A3759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145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3A11C4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59.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C89480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4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F5B58F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10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431E97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7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F9796B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4.9</w:t>
            </w:r>
          </w:p>
        </w:tc>
      </w:tr>
      <w:tr w:rsidR="00C12DAE" w:rsidRPr="00E53198" w14:paraId="68982708" w14:textId="77777777" w:rsidTr="00867D2C">
        <w:trPr>
          <w:trHeight w:val="300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97628D" w14:textId="77777777" w:rsidR="00C12DAE" w:rsidRPr="00E53198" w:rsidRDefault="00C12DAE" w:rsidP="00E74620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Some exten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AC91FD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87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697DCA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24.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0B70EB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58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F7CC9A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46.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70F2A3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57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18FDA7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44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C7D07A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75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95A5DE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49.6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0935C7" w14:textId="1BF44150" w:rsidR="00C12DAE" w:rsidRPr="00E53198" w:rsidRDefault="00C12DAE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60DDFF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44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315D25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17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CF48A8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95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232461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38.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3784CB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23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EE146B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50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92414F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83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E057E0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53.4</w:t>
            </w:r>
          </w:p>
        </w:tc>
      </w:tr>
      <w:tr w:rsidR="00C12DAE" w:rsidRPr="00E53198" w14:paraId="39B418EC" w14:textId="77777777" w:rsidTr="00867D2C">
        <w:trPr>
          <w:trHeight w:val="300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1E4515" w14:textId="77777777" w:rsidR="00C12DAE" w:rsidRPr="00E53198" w:rsidRDefault="00C12DAE" w:rsidP="00E74620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Ofte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4D150B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12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2CF560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3.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CE4E6D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4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A36A76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3.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3819EA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6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471954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50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A34D88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72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E24615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47.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A747C7" w14:textId="047A55DC" w:rsidR="00C12DAE" w:rsidRPr="00E53198" w:rsidRDefault="00C12DAE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798751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3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490916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1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EE88F3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4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08CB10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1.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62F728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1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B0AB46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38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A76C14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64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EA1854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41.7</w:t>
            </w:r>
          </w:p>
        </w:tc>
      </w:tr>
      <w:tr w:rsidR="00C12DAE" w:rsidRPr="00E53198" w14:paraId="79891BA1" w14:textId="77777777" w:rsidTr="00867D2C">
        <w:trPr>
          <w:trHeight w:val="300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2CD75F" w14:textId="62BE9BE9" w:rsidR="00C12DAE" w:rsidRPr="00E53198" w:rsidRDefault="00CA3CF9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I</w:t>
            </w:r>
            <w:r w:rsidR="00C12DAE"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tem</w:t>
            </w:r>
            <w:r>
              <w:rPr>
                <w:rFonts w:ascii="Times New Roman" w:eastAsia="游ゴシック" w:hAnsi="Times New Roman" w:hint="eastAsia"/>
                <w:color w:val="000000"/>
                <w:kern w:val="0"/>
                <w:sz w:val="22"/>
                <w:lang w:val="en-US"/>
              </w:rPr>
              <w:t xml:space="preserve"> </w:t>
            </w:r>
            <w:r w:rsidR="00C12DAE"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4F35D9" w14:textId="7B9E4D1F" w:rsidR="00C12DAE" w:rsidRPr="00E53198" w:rsidRDefault="00C12DAE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D1939C" w14:textId="41BFF171" w:rsidR="00C12DAE" w:rsidRPr="00E53198" w:rsidRDefault="00C12DAE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188FFB" w14:textId="37D000EA" w:rsidR="00C12DAE" w:rsidRPr="00E53198" w:rsidRDefault="00C12DAE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584E86" w14:textId="6C4F4326" w:rsidR="00C12DAE" w:rsidRPr="00E53198" w:rsidRDefault="00C12DAE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C94951" w14:textId="759EE8A0" w:rsidR="00C12DAE" w:rsidRPr="00E53198" w:rsidRDefault="00C12DAE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0E6BB7" w14:textId="3DBF7958" w:rsidR="00C12DAE" w:rsidRPr="00E53198" w:rsidRDefault="00C12DAE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47034E" w14:textId="760F2305" w:rsidR="00C12DAE" w:rsidRPr="00E53198" w:rsidRDefault="00C12DAE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56872D" w14:textId="5C9C5FAC" w:rsidR="00C12DAE" w:rsidRPr="00E53198" w:rsidRDefault="00C12DAE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8C99E6" w14:textId="404CC7DE" w:rsidR="00C12DAE" w:rsidRPr="00E53198" w:rsidRDefault="00C12DAE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F8CA26" w14:textId="4A372329" w:rsidR="00C12DAE" w:rsidRPr="00E53198" w:rsidRDefault="00C12DAE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6FD31F" w14:textId="62574D23" w:rsidR="00C12DAE" w:rsidRPr="00E53198" w:rsidRDefault="00C12DAE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031DE5" w14:textId="39F0B4DD" w:rsidR="00C12DAE" w:rsidRPr="00E53198" w:rsidRDefault="00C12DAE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9EC347" w14:textId="702E43EC" w:rsidR="00C12DAE" w:rsidRPr="00E53198" w:rsidRDefault="00C12DAE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B65E4C" w14:textId="069729E1" w:rsidR="00C12DAE" w:rsidRPr="00E53198" w:rsidRDefault="00C12DAE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4C6BD7" w14:textId="075C9A46" w:rsidR="00C12DAE" w:rsidRPr="00E53198" w:rsidRDefault="00C12DAE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D1F5F6" w14:textId="0B383BD9" w:rsidR="00C12DAE" w:rsidRPr="00E53198" w:rsidRDefault="00C12DAE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D5DCEB" w14:textId="555A7B47" w:rsidR="00C12DAE" w:rsidRPr="00E53198" w:rsidRDefault="00C12DAE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</w:tr>
      <w:tr w:rsidR="00C12DAE" w:rsidRPr="00E53198" w14:paraId="53868BDA" w14:textId="77777777" w:rsidTr="00867D2C">
        <w:trPr>
          <w:trHeight w:val="300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F5DDDC" w14:textId="77777777" w:rsidR="00C12DAE" w:rsidRPr="00E53198" w:rsidRDefault="00C12DAE" w:rsidP="00E74620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Never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4D09D4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2,95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7ED9BE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82.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740BB1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77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F14B96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60.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ED7B80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29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A7DEAE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23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167261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16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2EE3C7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10.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E542E8" w14:textId="643C8A73" w:rsidR="00C12DAE" w:rsidRPr="00E53198" w:rsidRDefault="00C12DAE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446A43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2,02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AD7E15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77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CABB21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151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79B01C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61.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661B2F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3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2D9B0A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8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A1949D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9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CF3DE7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6.3</w:t>
            </w:r>
          </w:p>
        </w:tc>
      </w:tr>
      <w:tr w:rsidR="00C12DAE" w:rsidRPr="00E53198" w14:paraId="7DF11966" w14:textId="77777777" w:rsidTr="00867D2C">
        <w:trPr>
          <w:trHeight w:val="300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B0083A" w14:textId="77777777" w:rsidR="00C12DAE" w:rsidRPr="00E53198" w:rsidRDefault="00C12DAE" w:rsidP="00E74620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Some exten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3897B3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60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2086F8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16.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E6A2DF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48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03297F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37.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5B9094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8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C65461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62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A00C8A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1,03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0DFB59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68.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7070C7" w14:textId="01983A18" w:rsidR="00C12DAE" w:rsidRPr="00E53198" w:rsidRDefault="00C12DAE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A36E6A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54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CFB68C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20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9ACAC3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91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6173A2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37.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9DCAB3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29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75D505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65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7A1029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1,05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CACB97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68.0</w:t>
            </w:r>
          </w:p>
        </w:tc>
      </w:tr>
      <w:tr w:rsidR="00C12DAE" w:rsidRPr="00E53198" w14:paraId="48DE633B" w14:textId="77777777" w:rsidTr="00867D2C">
        <w:trPr>
          <w:trHeight w:val="300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684B14" w14:textId="77777777" w:rsidR="00C12DAE" w:rsidRPr="00E53198" w:rsidRDefault="00C12DAE" w:rsidP="00E74620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Ofte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14FCD5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2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34448F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0.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36D8E0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1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2AC253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1.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6D9F6E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18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89F80E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14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FE1AA9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31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519C9D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20.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F1F6FF" w14:textId="47F955CD" w:rsidR="00C12DAE" w:rsidRPr="00E53198" w:rsidRDefault="00C12DAE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9D64CF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3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3140AD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1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8B00C5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3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A949D4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1.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820FB2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12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A11D04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26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E31E3D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39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0BC055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25.7</w:t>
            </w:r>
          </w:p>
        </w:tc>
      </w:tr>
      <w:tr w:rsidR="00CA3CF9" w:rsidRPr="00E53198" w14:paraId="5A3B4930" w14:textId="77777777" w:rsidTr="00867D2C">
        <w:trPr>
          <w:trHeight w:val="300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91ACEC" w14:textId="12CA507B" w:rsidR="00CA3CF9" w:rsidRPr="00E53198" w:rsidRDefault="00CA3CF9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Item</w:t>
            </w:r>
            <w:r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 xml:space="preserve"> </w:t>
            </w: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A38F15" w14:textId="3347D275" w:rsidR="00CA3CF9" w:rsidRPr="00E53198" w:rsidRDefault="00CA3CF9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B4FF0F" w14:textId="6561A825" w:rsidR="00CA3CF9" w:rsidRPr="00E53198" w:rsidRDefault="00CA3CF9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A9A19D" w14:textId="6E7C84E1" w:rsidR="00CA3CF9" w:rsidRPr="00E53198" w:rsidRDefault="00CA3CF9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A9E297" w14:textId="3A02AC17" w:rsidR="00CA3CF9" w:rsidRPr="00E53198" w:rsidRDefault="00CA3CF9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66C3E6" w14:textId="1390CE0B" w:rsidR="00CA3CF9" w:rsidRPr="00E53198" w:rsidRDefault="00CA3CF9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7630F0" w14:textId="353D2DC0" w:rsidR="00CA3CF9" w:rsidRPr="00E53198" w:rsidRDefault="00CA3CF9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402D9F" w14:textId="0710E99B" w:rsidR="00CA3CF9" w:rsidRPr="00E53198" w:rsidRDefault="00CA3CF9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22FCB6" w14:textId="2EDEA465" w:rsidR="00CA3CF9" w:rsidRPr="00E53198" w:rsidRDefault="00CA3CF9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45A4B0" w14:textId="2E557C4D" w:rsidR="00CA3CF9" w:rsidRPr="00E53198" w:rsidRDefault="00CA3CF9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CBD439" w14:textId="208E6600" w:rsidR="00CA3CF9" w:rsidRPr="00E53198" w:rsidRDefault="00CA3CF9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9951D8" w14:textId="11EBC12E" w:rsidR="00CA3CF9" w:rsidRPr="00E53198" w:rsidRDefault="00CA3CF9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E59BB8" w14:textId="1C5EB783" w:rsidR="00CA3CF9" w:rsidRPr="00E53198" w:rsidRDefault="00CA3CF9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93A9ED" w14:textId="78B2E019" w:rsidR="00CA3CF9" w:rsidRPr="00E53198" w:rsidRDefault="00CA3CF9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EAB8E6" w14:textId="014C122D" w:rsidR="00CA3CF9" w:rsidRPr="00E53198" w:rsidRDefault="00CA3CF9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C41430" w14:textId="5E61FBD2" w:rsidR="00CA3CF9" w:rsidRPr="00E53198" w:rsidRDefault="00CA3CF9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475DF7" w14:textId="70069F53" w:rsidR="00CA3CF9" w:rsidRPr="00E53198" w:rsidRDefault="00CA3CF9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EC8F1E" w14:textId="491B1801" w:rsidR="00CA3CF9" w:rsidRPr="00E53198" w:rsidRDefault="00CA3CF9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</w:tr>
      <w:tr w:rsidR="00C12DAE" w:rsidRPr="00E53198" w14:paraId="566E7AD1" w14:textId="77777777" w:rsidTr="00867D2C">
        <w:trPr>
          <w:trHeight w:val="300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73A7BB" w14:textId="77777777" w:rsidR="00C12DAE" w:rsidRPr="00E53198" w:rsidRDefault="00C12DAE" w:rsidP="00E74620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Never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F67CFD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3,26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25B766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91.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F99474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1,14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C11329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90.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08F0BF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53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08BBF4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41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1F876A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71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9AA614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46.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E22C6C" w14:textId="435D8452" w:rsidR="00C12DAE" w:rsidRPr="00E53198" w:rsidRDefault="00C12DAE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CF1F4C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2,55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F08E4F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98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905587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2,41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2DD3F0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98.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288B5C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3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7714ED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69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6A8D09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113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B149F1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73.2</w:t>
            </w:r>
          </w:p>
        </w:tc>
      </w:tr>
      <w:tr w:rsidR="00C12DAE" w:rsidRPr="00E53198" w14:paraId="15FA17A3" w14:textId="77777777" w:rsidTr="00867D2C">
        <w:trPr>
          <w:trHeight w:val="300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6A7CB7" w14:textId="77777777" w:rsidR="00C12DAE" w:rsidRPr="00E53198" w:rsidRDefault="00C12DAE" w:rsidP="00E74620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Some exten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3F5BAF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29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AD354C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8.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E26DAA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12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95F06C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9.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3514A9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50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665E6E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39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415CED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62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96EE6D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41.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45AEE1" w14:textId="75AA23D7" w:rsidR="00C12DAE" w:rsidRPr="00E53198" w:rsidRDefault="00C12DAE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52BB10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4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DF4009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1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A87055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4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EA6FA1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1.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C94BFB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12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74A383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27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B1D5CC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37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63BA98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24.3</w:t>
            </w:r>
          </w:p>
        </w:tc>
      </w:tr>
      <w:tr w:rsidR="00C12DAE" w:rsidRPr="00E53198" w14:paraId="5372010C" w14:textId="77777777" w:rsidTr="00867D2C">
        <w:trPr>
          <w:trHeight w:val="300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698775" w14:textId="77777777" w:rsidR="00C12DAE" w:rsidRPr="00E53198" w:rsidRDefault="00C12DAE" w:rsidP="00E74620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Ofte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7E52AC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2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3648AE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0.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8F1DE5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7A9622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0.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DE7C2E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24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4EC4DA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19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E2DEBA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18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873F0A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11.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8A48AF" w14:textId="1B2DD815" w:rsidR="00C12DAE" w:rsidRPr="00E53198" w:rsidRDefault="00C12DAE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134AB3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2588CC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0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FDD6CC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261E08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0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5B1583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551F21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3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97F4FA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3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9DF94D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2.5</w:t>
            </w:r>
          </w:p>
        </w:tc>
      </w:tr>
      <w:tr w:rsidR="00CA3CF9" w:rsidRPr="00E53198" w14:paraId="4631A4CC" w14:textId="77777777" w:rsidTr="00867D2C">
        <w:trPr>
          <w:trHeight w:val="300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9F0FC9" w14:textId="2054DE3D" w:rsidR="00CA3CF9" w:rsidRPr="00E53198" w:rsidRDefault="00CA3CF9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Item</w:t>
            </w:r>
            <w:r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 xml:space="preserve"> </w:t>
            </w: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2D777A" w14:textId="5B8F9E23" w:rsidR="00CA3CF9" w:rsidRPr="00E53198" w:rsidRDefault="00CA3CF9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4D348C" w14:textId="2FB289A5" w:rsidR="00CA3CF9" w:rsidRPr="00E53198" w:rsidRDefault="00CA3CF9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E5C5A8" w14:textId="6F574C1D" w:rsidR="00CA3CF9" w:rsidRPr="00E53198" w:rsidRDefault="00CA3CF9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DCC653" w14:textId="030FF830" w:rsidR="00CA3CF9" w:rsidRPr="00E53198" w:rsidRDefault="00CA3CF9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B14793" w14:textId="16B10276" w:rsidR="00CA3CF9" w:rsidRPr="00E53198" w:rsidRDefault="00CA3CF9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13C20D" w14:textId="1FB8251D" w:rsidR="00CA3CF9" w:rsidRPr="00E53198" w:rsidRDefault="00CA3CF9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081291" w14:textId="76749582" w:rsidR="00CA3CF9" w:rsidRPr="00E53198" w:rsidRDefault="00CA3CF9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BCEDBC" w14:textId="7198A378" w:rsidR="00CA3CF9" w:rsidRPr="00E53198" w:rsidRDefault="00CA3CF9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F94179" w14:textId="07C42D8E" w:rsidR="00CA3CF9" w:rsidRPr="00E53198" w:rsidRDefault="00CA3CF9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519042" w14:textId="0C1456EA" w:rsidR="00CA3CF9" w:rsidRPr="00E53198" w:rsidRDefault="00CA3CF9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17EA87" w14:textId="0356F693" w:rsidR="00CA3CF9" w:rsidRPr="00E53198" w:rsidRDefault="00CA3CF9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8CF983" w14:textId="3A3E1548" w:rsidR="00CA3CF9" w:rsidRPr="00E53198" w:rsidRDefault="00CA3CF9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4CE079" w14:textId="7AC3479D" w:rsidR="00CA3CF9" w:rsidRPr="00E53198" w:rsidRDefault="00CA3CF9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4C46D1" w14:textId="309F57C9" w:rsidR="00CA3CF9" w:rsidRPr="00E53198" w:rsidRDefault="00CA3CF9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4596FD" w14:textId="6BF77656" w:rsidR="00CA3CF9" w:rsidRPr="00E53198" w:rsidRDefault="00CA3CF9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BE6AA9" w14:textId="0F83A38D" w:rsidR="00CA3CF9" w:rsidRPr="00E53198" w:rsidRDefault="00CA3CF9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0EADE2" w14:textId="482617B0" w:rsidR="00CA3CF9" w:rsidRPr="00E53198" w:rsidRDefault="00CA3CF9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</w:tr>
      <w:tr w:rsidR="00C12DAE" w:rsidRPr="00E53198" w14:paraId="0ADB930D" w14:textId="77777777" w:rsidTr="00867D2C">
        <w:trPr>
          <w:trHeight w:val="300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8BFCF3" w14:textId="77777777" w:rsidR="00C12DAE" w:rsidRPr="00E53198" w:rsidRDefault="00C12DAE" w:rsidP="00E74620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Never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73E420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3,35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035E31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93.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414AF9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1,07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E6361B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84.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B68932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44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B9FF68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34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88141F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31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78ACDA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20.6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8BD487" w14:textId="48C76389" w:rsidR="00C12DAE" w:rsidRPr="00E53198" w:rsidRDefault="00C12DAE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6514C3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2,39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DA4EE3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92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113054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2,00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780CDC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81.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9247FC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9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E0763F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20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2537B7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2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D71F60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12.9</w:t>
            </w:r>
          </w:p>
        </w:tc>
      </w:tr>
      <w:tr w:rsidR="00C12DAE" w:rsidRPr="00E53198" w14:paraId="7E08B6E6" w14:textId="77777777" w:rsidTr="00867D2C">
        <w:trPr>
          <w:trHeight w:val="300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A4FFCA" w14:textId="77777777" w:rsidR="00C12DAE" w:rsidRPr="00E53198" w:rsidRDefault="00C12DAE" w:rsidP="00E74620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lastRenderedPageBreak/>
              <w:t>Some exten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F5A659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22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FB867D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6.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63414C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19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CD0348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15.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03D8F7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66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A76694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51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17165B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97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C16BAF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64.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4D157B" w14:textId="24426AAB" w:rsidR="00C12DAE" w:rsidRPr="00E53198" w:rsidRDefault="00C12DAE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3DE1BA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2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0998CD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7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37D09B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44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4AA5DF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18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CA3480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27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4D0031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60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0D5501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104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82F549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67.1</w:t>
            </w:r>
          </w:p>
        </w:tc>
      </w:tr>
      <w:tr w:rsidR="00C12DAE" w:rsidRPr="00E53198" w14:paraId="47C03AFC" w14:textId="77777777" w:rsidTr="00867D2C">
        <w:trPr>
          <w:trHeight w:val="300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5D9D67" w14:textId="77777777" w:rsidR="00C12DAE" w:rsidRPr="00E53198" w:rsidRDefault="00C12DAE" w:rsidP="00E74620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Ofte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6C3808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AE6CEA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0.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9516F7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9EBFEB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0.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35916E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18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191ADB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14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27FAA1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22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C6DFBC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14.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8202D8" w14:textId="2302EB2E" w:rsidR="00C12DAE" w:rsidRPr="00E53198" w:rsidRDefault="00C12DAE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B3E03F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AED189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0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A97054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1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470E26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0.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F69428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8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9E9FE5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18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68D41B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31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9DE753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20.0</w:t>
            </w:r>
          </w:p>
        </w:tc>
      </w:tr>
      <w:tr w:rsidR="00CA3CF9" w:rsidRPr="00E53198" w14:paraId="1E7405C4" w14:textId="77777777" w:rsidTr="00867D2C">
        <w:trPr>
          <w:trHeight w:val="300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A3BB9A" w14:textId="77777777" w:rsidR="00CA3CF9" w:rsidRPr="00E53198" w:rsidRDefault="00CA3CF9" w:rsidP="00E74620">
            <w:pPr>
              <w:widowControl/>
              <w:jc w:val="left"/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22"/>
                <w:lang w:val="en-US"/>
              </w:rPr>
              <w:t>Family-to-work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60C58F" w14:textId="2E0678A4" w:rsidR="00CA3CF9" w:rsidRPr="00E53198" w:rsidRDefault="00CA3CF9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87C4C9" w14:textId="494F05A4" w:rsidR="00CA3CF9" w:rsidRPr="00E53198" w:rsidRDefault="00CA3CF9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951197" w14:textId="77984B27" w:rsidR="00CA3CF9" w:rsidRPr="00E53198" w:rsidRDefault="00CA3CF9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D074AC" w14:textId="28880A8F" w:rsidR="00CA3CF9" w:rsidRPr="00E53198" w:rsidRDefault="00CA3CF9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18A168" w14:textId="0609DF4D" w:rsidR="00CA3CF9" w:rsidRPr="00E53198" w:rsidRDefault="00CA3CF9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F4F217" w14:textId="43C84E29" w:rsidR="00CA3CF9" w:rsidRPr="00E53198" w:rsidRDefault="00CA3CF9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F837FF" w14:textId="766B55C8" w:rsidR="00CA3CF9" w:rsidRPr="00E53198" w:rsidRDefault="00CA3CF9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88EABC" w14:textId="0EC6C029" w:rsidR="00CA3CF9" w:rsidRPr="00E53198" w:rsidRDefault="00CA3CF9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A1F183" w14:textId="79C6AAF3" w:rsidR="00CA3CF9" w:rsidRPr="00E53198" w:rsidRDefault="00CA3CF9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BADF72" w14:textId="5599261C" w:rsidR="00CA3CF9" w:rsidRPr="00E53198" w:rsidRDefault="00CA3CF9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1ADC61" w14:textId="6F57E77F" w:rsidR="00CA3CF9" w:rsidRPr="00E53198" w:rsidRDefault="00CA3CF9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851F0B" w14:textId="1A58DF7C" w:rsidR="00CA3CF9" w:rsidRPr="00E53198" w:rsidRDefault="00CA3CF9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04F6D5" w14:textId="5E8264B2" w:rsidR="00CA3CF9" w:rsidRPr="00E53198" w:rsidRDefault="00CA3CF9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7E43BD" w14:textId="4B5DF9E6" w:rsidR="00CA3CF9" w:rsidRPr="00E53198" w:rsidRDefault="00CA3CF9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F974F6" w14:textId="6F48C258" w:rsidR="00CA3CF9" w:rsidRPr="00E53198" w:rsidRDefault="00CA3CF9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08F042" w14:textId="5554A959" w:rsidR="00CA3CF9" w:rsidRPr="00E53198" w:rsidRDefault="00CA3CF9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F60D95" w14:textId="2BF18D15" w:rsidR="00CA3CF9" w:rsidRPr="00E53198" w:rsidRDefault="00CA3CF9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</w:tr>
      <w:tr w:rsidR="00CA3CF9" w:rsidRPr="00E53198" w14:paraId="24408DF4" w14:textId="77777777" w:rsidTr="00867D2C">
        <w:trPr>
          <w:trHeight w:val="300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0DF4C3" w14:textId="53B35B60" w:rsidR="00CA3CF9" w:rsidRPr="00E53198" w:rsidRDefault="00CA3CF9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Item</w:t>
            </w:r>
            <w:r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 xml:space="preserve"> </w:t>
            </w: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73BE66" w14:textId="6CBE189F" w:rsidR="00CA3CF9" w:rsidRPr="00E53198" w:rsidRDefault="00CA3CF9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5C1590" w14:textId="53C37C3A" w:rsidR="00CA3CF9" w:rsidRPr="00E53198" w:rsidRDefault="00CA3CF9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B40C3A" w14:textId="0D81AFA4" w:rsidR="00CA3CF9" w:rsidRPr="00E53198" w:rsidRDefault="00CA3CF9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4601E2" w14:textId="433BCFA4" w:rsidR="00CA3CF9" w:rsidRPr="00E53198" w:rsidRDefault="00CA3CF9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C31BC3" w14:textId="68998EBB" w:rsidR="00CA3CF9" w:rsidRPr="00E53198" w:rsidRDefault="00CA3CF9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0CC774" w14:textId="66059910" w:rsidR="00CA3CF9" w:rsidRPr="00E53198" w:rsidRDefault="00CA3CF9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4C8F25" w14:textId="7FCDE1AF" w:rsidR="00CA3CF9" w:rsidRPr="00E53198" w:rsidRDefault="00CA3CF9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1C6EC1" w14:textId="185805D7" w:rsidR="00CA3CF9" w:rsidRPr="00E53198" w:rsidRDefault="00CA3CF9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D1ED09" w14:textId="03E4C7F9" w:rsidR="00CA3CF9" w:rsidRPr="00E53198" w:rsidRDefault="00CA3CF9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7F1CC2" w14:textId="7AD85E24" w:rsidR="00CA3CF9" w:rsidRPr="00E53198" w:rsidRDefault="00CA3CF9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7EF193" w14:textId="59A07E3E" w:rsidR="00CA3CF9" w:rsidRPr="00E53198" w:rsidRDefault="00CA3CF9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069B76" w14:textId="7D17F167" w:rsidR="00CA3CF9" w:rsidRPr="00E53198" w:rsidRDefault="00CA3CF9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86D443" w14:textId="1A94F74E" w:rsidR="00CA3CF9" w:rsidRPr="00E53198" w:rsidRDefault="00CA3CF9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89D260" w14:textId="5FE01A9D" w:rsidR="00CA3CF9" w:rsidRPr="00E53198" w:rsidRDefault="00CA3CF9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588405" w14:textId="3369EA7A" w:rsidR="00CA3CF9" w:rsidRPr="00E53198" w:rsidRDefault="00CA3CF9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CD70CE" w14:textId="01552450" w:rsidR="00CA3CF9" w:rsidRPr="00E53198" w:rsidRDefault="00CA3CF9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6D897F" w14:textId="3A5ECA4F" w:rsidR="00CA3CF9" w:rsidRPr="00E53198" w:rsidRDefault="00CA3CF9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</w:tr>
      <w:tr w:rsidR="00C12DAE" w:rsidRPr="00E53198" w14:paraId="33815E1F" w14:textId="77777777" w:rsidTr="00867D2C">
        <w:trPr>
          <w:trHeight w:val="300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9281B0" w14:textId="77777777" w:rsidR="00C12DAE" w:rsidRPr="00E53198" w:rsidRDefault="00C12DAE" w:rsidP="00E74620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Never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8611AF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3,58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612AC3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100.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B2398E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69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56D7B2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54.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9DC313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1,28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516998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10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4CE72D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65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4D85F6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43.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18F553" w14:textId="4204FB02" w:rsidR="00C12DAE" w:rsidRPr="00E53198" w:rsidRDefault="00C12DAE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884B85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2,6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C5E30B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10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A3D989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14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DD53FB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57.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EB9DB9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45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0E9E5F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10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DE6606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67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FCC0E9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43.2</w:t>
            </w:r>
          </w:p>
        </w:tc>
      </w:tr>
      <w:tr w:rsidR="00C12DAE" w:rsidRPr="00E53198" w14:paraId="2C8A4D0E" w14:textId="77777777" w:rsidTr="00867D2C">
        <w:trPr>
          <w:trHeight w:val="300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049CF0" w14:textId="77777777" w:rsidR="00C12DAE" w:rsidRPr="00E53198" w:rsidRDefault="00C12DAE" w:rsidP="00E74620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Some exten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055637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–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C94A34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–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309F01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51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50DBC7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40.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0C4937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61C0B5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2AD803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77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ADD976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51.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7C4CB3" w14:textId="541E5783" w:rsidR="00C12DAE" w:rsidRPr="00E53198" w:rsidRDefault="00C12DAE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9737C8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43DBCF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545A41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92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176972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37.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3521BD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5C3C01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76E53A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75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44CD72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48.5</w:t>
            </w:r>
          </w:p>
        </w:tc>
      </w:tr>
      <w:tr w:rsidR="00C12DAE" w:rsidRPr="00E53198" w14:paraId="55E2575D" w14:textId="77777777" w:rsidTr="00867D2C">
        <w:trPr>
          <w:trHeight w:val="300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BAE63B" w14:textId="77777777" w:rsidR="00C12DAE" w:rsidRPr="00E53198" w:rsidRDefault="00C12DAE" w:rsidP="00E74620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Ofte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1F3E9A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–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B15344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–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D42FD3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5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3B5624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4.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648E86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BC96CD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F2146F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9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06B79F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6.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BF2BAC" w14:textId="2B1029FD" w:rsidR="00C12DAE" w:rsidRPr="00E53198" w:rsidRDefault="00C12DAE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FB4850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12154E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C82EEB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11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BCE88D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4.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325ABD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CFE59E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A8B9E2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12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F00AFD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8.3</w:t>
            </w:r>
          </w:p>
        </w:tc>
      </w:tr>
      <w:tr w:rsidR="00CA3CF9" w:rsidRPr="00E53198" w14:paraId="51E7178A" w14:textId="77777777" w:rsidTr="00867D2C">
        <w:trPr>
          <w:trHeight w:val="300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3E6140" w14:textId="1CE15261" w:rsidR="00CA3CF9" w:rsidRPr="00E53198" w:rsidRDefault="00CA3CF9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Item</w:t>
            </w:r>
            <w:r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 xml:space="preserve"> </w:t>
            </w: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25C59D" w14:textId="5E974FA8" w:rsidR="00CA3CF9" w:rsidRPr="00E53198" w:rsidRDefault="00CA3CF9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1B116B" w14:textId="6DD7BCF1" w:rsidR="00CA3CF9" w:rsidRPr="00E53198" w:rsidRDefault="00CA3CF9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781999" w14:textId="08784C63" w:rsidR="00CA3CF9" w:rsidRPr="00E53198" w:rsidRDefault="00CA3CF9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7AF9B8" w14:textId="0A17158F" w:rsidR="00CA3CF9" w:rsidRPr="00E53198" w:rsidRDefault="00CA3CF9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CADA7E" w14:textId="32A2CD24" w:rsidR="00CA3CF9" w:rsidRPr="00E53198" w:rsidRDefault="00CA3CF9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2CD4AA" w14:textId="2AA4AEC7" w:rsidR="00CA3CF9" w:rsidRPr="00E53198" w:rsidRDefault="00CA3CF9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E73CC6" w14:textId="0AD1D3D3" w:rsidR="00CA3CF9" w:rsidRPr="00E53198" w:rsidRDefault="00CA3CF9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13488E" w14:textId="2EB7FCBA" w:rsidR="00CA3CF9" w:rsidRPr="00E53198" w:rsidRDefault="00CA3CF9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D33425" w14:textId="63673273" w:rsidR="00CA3CF9" w:rsidRPr="00E53198" w:rsidRDefault="00CA3CF9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845100" w14:textId="09075F8A" w:rsidR="00CA3CF9" w:rsidRPr="00E53198" w:rsidRDefault="00CA3CF9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243383" w14:textId="7AE8EAF9" w:rsidR="00CA3CF9" w:rsidRPr="00E53198" w:rsidRDefault="00CA3CF9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D8D924" w14:textId="548B5B5A" w:rsidR="00CA3CF9" w:rsidRPr="00E53198" w:rsidRDefault="00CA3CF9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0F2EE4" w14:textId="013C6025" w:rsidR="00CA3CF9" w:rsidRPr="00E53198" w:rsidRDefault="00CA3CF9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86CCF3" w14:textId="044113C2" w:rsidR="00CA3CF9" w:rsidRPr="00E53198" w:rsidRDefault="00CA3CF9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71644F" w14:textId="4F9FA250" w:rsidR="00CA3CF9" w:rsidRPr="00E53198" w:rsidRDefault="00CA3CF9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222954" w14:textId="3A22BC2D" w:rsidR="00CA3CF9" w:rsidRPr="00E53198" w:rsidRDefault="00CA3CF9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98544E" w14:textId="6199CE28" w:rsidR="00CA3CF9" w:rsidRPr="00E53198" w:rsidRDefault="00CA3CF9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</w:tr>
      <w:tr w:rsidR="00C12DAE" w:rsidRPr="00E53198" w14:paraId="35950D46" w14:textId="77777777" w:rsidTr="00867D2C">
        <w:trPr>
          <w:trHeight w:val="300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7EF5DB" w14:textId="77777777" w:rsidR="00C12DAE" w:rsidRPr="00E53198" w:rsidRDefault="00C12DAE" w:rsidP="00E74620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Never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AA9B8B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3,58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1DD3D3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100.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542590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43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31CBF8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34.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6ACDF3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1,28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6BA97C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10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51DB75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35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5CD014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23.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A74811" w14:textId="262789E1" w:rsidR="00C12DAE" w:rsidRPr="00E53198" w:rsidRDefault="00C12DAE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845B84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2,6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B7984A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10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5A4335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111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D13546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45.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F5A349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45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85EDBA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10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FDD9FA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41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A02AC1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26.9</w:t>
            </w:r>
          </w:p>
        </w:tc>
      </w:tr>
      <w:tr w:rsidR="00C12DAE" w:rsidRPr="00E53198" w14:paraId="6406C0DB" w14:textId="77777777" w:rsidTr="00867D2C">
        <w:trPr>
          <w:trHeight w:val="300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2B0422" w14:textId="77777777" w:rsidR="00C12DAE" w:rsidRPr="00E53198" w:rsidRDefault="00C12DAE" w:rsidP="00E74620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Some exten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4A4DB1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–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9341C3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–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4EB41B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77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601040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61.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5C5A0B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F715F7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126085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1,03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0DCC92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68.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6DD96D" w14:textId="55E154B4" w:rsidR="00C12DAE" w:rsidRPr="00E53198" w:rsidRDefault="00C12DAE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3B0302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EF70D1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C7DCF6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122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74BDCF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49.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A26C04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16A9AD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780B9E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97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6287F6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62.7</w:t>
            </w:r>
          </w:p>
        </w:tc>
      </w:tr>
      <w:tr w:rsidR="00C12DAE" w:rsidRPr="00E53198" w14:paraId="4B566586" w14:textId="77777777" w:rsidTr="00867D2C">
        <w:trPr>
          <w:trHeight w:val="300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217F40" w14:textId="77777777" w:rsidR="00C12DAE" w:rsidRPr="00E53198" w:rsidRDefault="00C12DAE" w:rsidP="00E74620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Ofte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1BB775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–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59CB0F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–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CFEA32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5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5861A5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4.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A6DCD7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732581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72BA61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12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64E019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8.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F5F625" w14:textId="407B60AC" w:rsidR="00C12DAE" w:rsidRPr="00E53198" w:rsidRDefault="00C12DAE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F0EC31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A1EC4C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F2C095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12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D2C49C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4.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CD7328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C7A13E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81ADF4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16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FB28BA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10.4</w:t>
            </w:r>
          </w:p>
        </w:tc>
      </w:tr>
      <w:tr w:rsidR="00CA3CF9" w:rsidRPr="00E53198" w14:paraId="70ECBD66" w14:textId="77777777" w:rsidTr="00867D2C">
        <w:trPr>
          <w:trHeight w:val="300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81AC8E" w14:textId="3A1E1F94" w:rsidR="00CA3CF9" w:rsidRPr="00E53198" w:rsidRDefault="00CA3CF9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Item</w:t>
            </w:r>
            <w:r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 xml:space="preserve"> </w:t>
            </w: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C5AC7D" w14:textId="5F969EF3" w:rsidR="00CA3CF9" w:rsidRPr="00E53198" w:rsidRDefault="00CA3CF9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76F647" w14:textId="305CBA87" w:rsidR="00CA3CF9" w:rsidRPr="00E53198" w:rsidRDefault="00CA3CF9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D2C47C" w14:textId="706C963F" w:rsidR="00CA3CF9" w:rsidRPr="00E53198" w:rsidRDefault="00CA3CF9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C86F7C" w14:textId="10CCDA7D" w:rsidR="00CA3CF9" w:rsidRPr="00E53198" w:rsidRDefault="00CA3CF9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69C8DB" w14:textId="1DE69A98" w:rsidR="00CA3CF9" w:rsidRPr="00E53198" w:rsidRDefault="00CA3CF9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4B471B" w14:textId="32C58100" w:rsidR="00CA3CF9" w:rsidRPr="00E53198" w:rsidRDefault="00CA3CF9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F3D6F0" w14:textId="5DF2B749" w:rsidR="00CA3CF9" w:rsidRPr="00E53198" w:rsidRDefault="00CA3CF9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89800B" w14:textId="436E6700" w:rsidR="00CA3CF9" w:rsidRPr="00E53198" w:rsidRDefault="00CA3CF9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01EB14" w14:textId="7D725206" w:rsidR="00CA3CF9" w:rsidRPr="00E53198" w:rsidRDefault="00CA3CF9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A44A3E" w14:textId="25C1A705" w:rsidR="00CA3CF9" w:rsidRPr="00E53198" w:rsidRDefault="00CA3CF9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C0D643" w14:textId="11312198" w:rsidR="00CA3CF9" w:rsidRPr="00E53198" w:rsidRDefault="00CA3CF9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E8827D" w14:textId="24E26F3B" w:rsidR="00CA3CF9" w:rsidRPr="00E53198" w:rsidRDefault="00CA3CF9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E2A717" w14:textId="1DD1E7F4" w:rsidR="00CA3CF9" w:rsidRPr="00E53198" w:rsidRDefault="00CA3CF9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30E13E" w14:textId="18BC33FD" w:rsidR="00CA3CF9" w:rsidRPr="00E53198" w:rsidRDefault="00CA3CF9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3DD0BB" w14:textId="07233B2B" w:rsidR="00CA3CF9" w:rsidRPr="00E53198" w:rsidRDefault="00CA3CF9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7D5B2B" w14:textId="6DA19452" w:rsidR="00CA3CF9" w:rsidRPr="00E53198" w:rsidRDefault="00CA3CF9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1F542A" w14:textId="6AC3F45D" w:rsidR="00CA3CF9" w:rsidRPr="00E53198" w:rsidRDefault="00CA3CF9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</w:tr>
      <w:tr w:rsidR="00C12DAE" w:rsidRPr="00E53198" w14:paraId="7B5023DE" w14:textId="77777777" w:rsidTr="00867D2C">
        <w:trPr>
          <w:trHeight w:val="300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2AF2DB" w14:textId="77777777" w:rsidR="00C12DAE" w:rsidRPr="00E53198" w:rsidRDefault="00C12DAE" w:rsidP="00E74620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Never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B39EB1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3,58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DBABB0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100.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567268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98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6FAFBD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77.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B5A2BB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1,28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3094D5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10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CA925C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91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5DAB3C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60.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7F1880" w14:textId="583873CF" w:rsidR="00C12DAE" w:rsidRPr="00E53198" w:rsidRDefault="00C12DAE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DBE281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2,6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8D6061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10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B74A33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137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A63BA6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55.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4B4731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45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F6EE41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10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1F0A15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43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D292A1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28.3</w:t>
            </w:r>
          </w:p>
        </w:tc>
      </w:tr>
      <w:tr w:rsidR="00C12DAE" w:rsidRPr="00E53198" w14:paraId="51A67C15" w14:textId="77777777" w:rsidTr="00867D2C">
        <w:trPr>
          <w:trHeight w:val="300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7D05BE" w14:textId="77777777" w:rsidR="00C12DAE" w:rsidRPr="00E53198" w:rsidRDefault="00C12DAE" w:rsidP="00E74620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Some exten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521ADE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–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DDB67A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–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AE3BA9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27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33BE54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21.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1960A0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9CB83D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54B508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52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B1C893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34.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6892FC" w14:textId="08BFB76D" w:rsidR="00C12DAE" w:rsidRPr="00E53198" w:rsidRDefault="00C12DAE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DB9062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3EDA57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4B142B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96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51AA4A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39.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FE853E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4A6362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D36CFE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88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095249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57.2</w:t>
            </w:r>
          </w:p>
        </w:tc>
      </w:tr>
      <w:tr w:rsidR="00C12DAE" w:rsidRPr="00E53198" w14:paraId="5CB63ECA" w14:textId="77777777" w:rsidTr="00867D2C">
        <w:trPr>
          <w:trHeight w:val="300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F308FE" w14:textId="77777777" w:rsidR="00C12DAE" w:rsidRPr="00E53198" w:rsidRDefault="00C12DAE" w:rsidP="00E74620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Ofte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ACF088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–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947FC6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–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F6BE20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1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E89A61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1.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776364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2CB93C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CB1EB1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8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655BB8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5.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7C7F95" w14:textId="3DEC814D" w:rsidR="00C12DAE" w:rsidRPr="00E53198" w:rsidRDefault="00C12DAE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373386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C05E99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F9B410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12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7DACE7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5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5F1ADE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96A7B7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ACF512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22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4261FF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14.5</w:t>
            </w:r>
          </w:p>
        </w:tc>
      </w:tr>
      <w:tr w:rsidR="00CA3CF9" w:rsidRPr="00E53198" w14:paraId="0AFA582A" w14:textId="77777777" w:rsidTr="00867D2C">
        <w:trPr>
          <w:trHeight w:val="300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93AC57" w14:textId="5555A498" w:rsidR="00CA3CF9" w:rsidRPr="00E53198" w:rsidRDefault="00CA3CF9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Item</w:t>
            </w:r>
            <w:r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 xml:space="preserve"> </w:t>
            </w: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476117" w14:textId="7DCDC663" w:rsidR="00CA3CF9" w:rsidRPr="00E53198" w:rsidRDefault="00CA3CF9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64A73E" w14:textId="5A40BE06" w:rsidR="00CA3CF9" w:rsidRPr="00E53198" w:rsidRDefault="00CA3CF9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70C0F9" w14:textId="00C6C1FA" w:rsidR="00CA3CF9" w:rsidRPr="00E53198" w:rsidRDefault="00CA3CF9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A80D4A" w14:textId="640C4678" w:rsidR="00CA3CF9" w:rsidRPr="00E53198" w:rsidRDefault="00CA3CF9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129B0A" w14:textId="45F861B4" w:rsidR="00CA3CF9" w:rsidRPr="00E53198" w:rsidRDefault="00CA3CF9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D2893B" w14:textId="64C92236" w:rsidR="00CA3CF9" w:rsidRPr="00E53198" w:rsidRDefault="00CA3CF9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E7518E" w14:textId="13325A12" w:rsidR="00CA3CF9" w:rsidRPr="00E53198" w:rsidRDefault="00CA3CF9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30AC78" w14:textId="0DB61FF6" w:rsidR="00CA3CF9" w:rsidRPr="00E53198" w:rsidRDefault="00CA3CF9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556969" w14:textId="1EF4D56B" w:rsidR="00CA3CF9" w:rsidRPr="00E53198" w:rsidRDefault="00CA3CF9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B9B79C" w14:textId="31AC346D" w:rsidR="00CA3CF9" w:rsidRPr="00E53198" w:rsidRDefault="00CA3CF9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C5CD0A" w14:textId="3664092C" w:rsidR="00CA3CF9" w:rsidRPr="00E53198" w:rsidRDefault="00CA3CF9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57CBBA" w14:textId="36C0B314" w:rsidR="00CA3CF9" w:rsidRPr="00E53198" w:rsidRDefault="00CA3CF9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2F8945" w14:textId="19A2D4CB" w:rsidR="00CA3CF9" w:rsidRPr="00E53198" w:rsidRDefault="00CA3CF9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B1E8B8" w14:textId="16CA3103" w:rsidR="00CA3CF9" w:rsidRPr="00E53198" w:rsidRDefault="00CA3CF9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39ADB7" w14:textId="65C6FB95" w:rsidR="00CA3CF9" w:rsidRPr="00E53198" w:rsidRDefault="00CA3CF9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CA1B45" w14:textId="1DAE6583" w:rsidR="00CA3CF9" w:rsidRPr="00E53198" w:rsidRDefault="00CA3CF9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852572" w14:textId="46791906" w:rsidR="00CA3CF9" w:rsidRPr="00E53198" w:rsidRDefault="00CA3CF9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</w:tr>
      <w:tr w:rsidR="00C12DAE" w:rsidRPr="00E53198" w14:paraId="4FAE17C0" w14:textId="77777777" w:rsidTr="00867D2C">
        <w:trPr>
          <w:trHeight w:val="300"/>
        </w:trPr>
        <w:tc>
          <w:tcPr>
            <w:tcW w:w="222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14FD41" w14:textId="77777777" w:rsidR="00C12DAE" w:rsidRPr="00E53198" w:rsidRDefault="00C12DAE" w:rsidP="00E74620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Never</w:t>
            </w:r>
          </w:p>
        </w:tc>
        <w:tc>
          <w:tcPr>
            <w:tcW w:w="69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4470B7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3,585</w:t>
            </w:r>
          </w:p>
        </w:tc>
        <w:tc>
          <w:tcPr>
            <w:tcW w:w="69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A50EF9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100.0</w:t>
            </w:r>
          </w:p>
        </w:tc>
        <w:tc>
          <w:tcPr>
            <w:tcW w:w="69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3C2EEA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490</w:t>
            </w:r>
          </w:p>
        </w:tc>
        <w:tc>
          <w:tcPr>
            <w:tcW w:w="6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E09349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38.5</w:t>
            </w: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7F2DEA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1,288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112E0A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100.0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203324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353</w:t>
            </w: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56A911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23.3</w:t>
            </w:r>
          </w:p>
        </w:tc>
        <w:tc>
          <w:tcPr>
            <w:tcW w:w="2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A0EBD6" w14:textId="3529435C" w:rsidR="00C12DAE" w:rsidRPr="00E53198" w:rsidRDefault="00C12DAE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84317B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2,602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6B1320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100.0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C98B7E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657</w:t>
            </w: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F92496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26.7</w:t>
            </w: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FD50BA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454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0EDF4A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100.0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98ED21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236</w:t>
            </w: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CDDD43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15.2</w:t>
            </w:r>
          </w:p>
        </w:tc>
      </w:tr>
      <w:tr w:rsidR="00C12DAE" w:rsidRPr="00E53198" w14:paraId="2F7E2622" w14:textId="77777777" w:rsidTr="00867D2C">
        <w:trPr>
          <w:trHeight w:val="300"/>
        </w:trPr>
        <w:tc>
          <w:tcPr>
            <w:tcW w:w="2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D1F45E" w14:textId="77777777" w:rsidR="00C12DAE" w:rsidRPr="00E53198" w:rsidRDefault="00C12DAE" w:rsidP="00E74620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Some extent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98AF42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–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887382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–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C417B8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694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CED15A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54.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422591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A7E42C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E9442E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95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E9442C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62.9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E90CF2" w14:textId="0B09F8D7" w:rsidR="00C12DAE" w:rsidRPr="00E53198" w:rsidRDefault="00C12DAE" w:rsidP="00E74620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A28C44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EBC9D8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AB45B3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141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9DC2E3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57.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4A56A7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EB3CDA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8A5E86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86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5900BD" w14:textId="77777777" w:rsidR="00C12DAE" w:rsidRPr="00E53198" w:rsidRDefault="00C12DAE" w:rsidP="00E74620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</w:pPr>
            <w:r w:rsidRPr="00E53198">
              <w:rPr>
                <w:rFonts w:ascii="Times New Roman" w:eastAsia="游ゴシック" w:hAnsi="Times New Roman"/>
                <w:color w:val="000000"/>
                <w:kern w:val="0"/>
                <w:sz w:val="22"/>
                <w:lang w:val="en-US"/>
              </w:rPr>
              <w:t>55.9</w:t>
            </w:r>
          </w:p>
        </w:tc>
      </w:tr>
    </w:tbl>
    <w:p w14:paraId="1589A72B" w14:textId="785B2D16" w:rsidR="00090ED6" w:rsidRDefault="00B16B7D">
      <w:pPr>
        <w:rPr>
          <w:rFonts w:ascii="Times New Roman" w:eastAsia="ＭＳ Ｐゴシック" w:hAnsi="Times New Roman"/>
          <w:kern w:val="0"/>
          <w:sz w:val="22"/>
        </w:rPr>
      </w:pPr>
      <w:r w:rsidRPr="00E53198">
        <w:rPr>
          <w:rFonts w:ascii="Times New Roman" w:hAnsi="Times New Roman"/>
          <w:sz w:val="22"/>
        </w:rPr>
        <w:t>WF, work-to-family; FW, family-to-work</w:t>
      </w:r>
      <w:r w:rsidRPr="00E53198">
        <w:rPr>
          <w:rFonts w:ascii="Times New Roman" w:eastAsia="ＭＳ Ｐゴシック" w:hAnsi="Times New Roman"/>
          <w:kern w:val="0"/>
          <w:sz w:val="22"/>
        </w:rPr>
        <w:t>.</w:t>
      </w:r>
    </w:p>
    <w:p w14:paraId="6E901905" w14:textId="77777777" w:rsidR="009F056B" w:rsidRDefault="009F056B">
      <w:pPr>
        <w:rPr>
          <w:rFonts w:ascii="Times New Roman" w:eastAsia="ＭＳ Ｐゴシック" w:hAnsi="Times New Roman"/>
          <w:kern w:val="0"/>
          <w:sz w:val="22"/>
        </w:rPr>
      </w:pPr>
    </w:p>
    <w:p w14:paraId="7F1DB5CF" w14:textId="5C3D6702" w:rsidR="00C5783B" w:rsidRDefault="00C5783B" w:rsidP="009F056B">
      <w:pPr>
        <w:rPr>
          <w:rFonts w:ascii="Times New Roman" w:hAnsi="Times New Roman"/>
          <w:b/>
          <w:color w:val="FF0000"/>
          <w:sz w:val="22"/>
        </w:rPr>
      </w:pPr>
      <w:bookmarkStart w:id="0" w:name="_GoBack"/>
      <w:bookmarkEnd w:id="0"/>
    </w:p>
    <w:sectPr w:rsidR="00C5783B" w:rsidSect="00C12DAE">
      <w:pgSz w:w="16840" w:h="11900" w:orient="landscape"/>
      <w:pgMar w:top="1701" w:right="1985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游明朝">
    <w:altName w:val="ＭＳ 明朝"/>
    <w:charset w:val="80"/>
    <w:family w:val="auto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游ゴシック">
    <w:altName w:val="ＭＳ 明朝"/>
    <w:charset w:val="80"/>
    <w:family w:val="auto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游ゴシック Light">
    <w:altName w:val="ＭＳ 明朝"/>
    <w:charset w:val="80"/>
    <w:family w:val="auto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960"/>
  <w:drawingGridHorizontalSpacing w:val="105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2DAE"/>
    <w:rsid w:val="00080C17"/>
    <w:rsid w:val="00090ED6"/>
    <w:rsid w:val="000E17D4"/>
    <w:rsid w:val="00150596"/>
    <w:rsid w:val="002442B0"/>
    <w:rsid w:val="002C5B21"/>
    <w:rsid w:val="00351531"/>
    <w:rsid w:val="00357DC6"/>
    <w:rsid w:val="003D1CEB"/>
    <w:rsid w:val="004378AA"/>
    <w:rsid w:val="004832F1"/>
    <w:rsid w:val="004B5AED"/>
    <w:rsid w:val="004E0C88"/>
    <w:rsid w:val="005D675C"/>
    <w:rsid w:val="006B7264"/>
    <w:rsid w:val="00726885"/>
    <w:rsid w:val="00755AA2"/>
    <w:rsid w:val="007E39D6"/>
    <w:rsid w:val="007E7AE0"/>
    <w:rsid w:val="00867D2C"/>
    <w:rsid w:val="00897B65"/>
    <w:rsid w:val="008F5807"/>
    <w:rsid w:val="00906475"/>
    <w:rsid w:val="009301D5"/>
    <w:rsid w:val="009C0D6C"/>
    <w:rsid w:val="009D2F18"/>
    <w:rsid w:val="009F056B"/>
    <w:rsid w:val="00A2253D"/>
    <w:rsid w:val="00A56B3C"/>
    <w:rsid w:val="00A6535A"/>
    <w:rsid w:val="00A9355C"/>
    <w:rsid w:val="00A97885"/>
    <w:rsid w:val="00B16B7D"/>
    <w:rsid w:val="00B41897"/>
    <w:rsid w:val="00B914A6"/>
    <w:rsid w:val="00BB6D8E"/>
    <w:rsid w:val="00BF0FA7"/>
    <w:rsid w:val="00C03B1F"/>
    <w:rsid w:val="00C12DAE"/>
    <w:rsid w:val="00C5783B"/>
    <w:rsid w:val="00C85AC6"/>
    <w:rsid w:val="00CA3CF9"/>
    <w:rsid w:val="00CD4D61"/>
    <w:rsid w:val="00CF1064"/>
    <w:rsid w:val="00CF7BB9"/>
    <w:rsid w:val="00D15F57"/>
    <w:rsid w:val="00D34346"/>
    <w:rsid w:val="00D676EA"/>
    <w:rsid w:val="00D93815"/>
    <w:rsid w:val="00DF1A57"/>
    <w:rsid w:val="00E1680A"/>
    <w:rsid w:val="00E27F2B"/>
    <w:rsid w:val="00E53198"/>
    <w:rsid w:val="00E568C1"/>
    <w:rsid w:val="00E74620"/>
    <w:rsid w:val="00E8784C"/>
    <w:rsid w:val="00EB6BDE"/>
    <w:rsid w:val="00EE207A"/>
    <w:rsid w:val="00F41325"/>
    <w:rsid w:val="00FA6725"/>
    <w:rsid w:val="00FC5A39"/>
    <w:rsid w:val="00FE1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DC3FBA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12DAE"/>
    <w:pPr>
      <w:widowControl w:val="0"/>
      <w:jc w:val="both"/>
    </w:pPr>
    <w:rPr>
      <w:rFonts w:ascii="Century" w:eastAsia="ＭＳ 明朝" w:hAnsi="Century" w:cs="Times New Roman"/>
      <w:sz w:val="21"/>
      <w:szCs w:val="2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12DAE"/>
    <w:pPr>
      <w:widowControl w:val="0"/>
      <w:jc w:val="both"/>
    </w:pPr>
    <w:rPr>
      <w:rFonts w:ascii="Century" w:eastAsia="ＭＳ 明朝" w:hAnsi="Century" w:cs="Times New Roman"/>
      <w:sz w:val="21"/>
      <w:szCs w:val="2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8</Words>
  <Characters>2103</Characters>
  <Application>Microsoft Office Word</Application>
  <DocSecurity>0</DocSecurity>
  <Lines>17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Eli Lilly and Company</Company>
  <LinksUpToDate>false</LinksUpToDate>
  <CharactersWithSpaces>24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ユーザー</dc:creator>
  <cp:lastModifiedBy>Tomoko Kobayashi</cp:lastModifiedBy>
  <cp:revision>3</cp:revision>
  <dcterms:created xsi:type="dcterms:W3CDTF">2017-01-11T06:37:00Z</dcterms:created>
  <dcterms:modified xsi:type="dcterms:W3CDTF">2017-01-11T06:37:00Z</dcterms:modified>
</cp:coreProperties>
</file>